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490DF3" w:rsidRPr="00C84992" w:rsidRDefault="009057C0" w:rsidP="00490DF3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bookmarkStart w:id="0" w:name="_GoBack"/>
      <w:r w:rsidR="00490DF3" w:rsidRPr="00490DF3">
        <w:t>The source data behind the main graphs in the paper.</w:t>
      </w:r>
      <w:bookmarkEnd w:id="0"/>
    </w:p>
    <w:p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211D" w:rsidRDefault="00EE211D" w:rsidP="00FC1BB8">
      <w:pPr>
        <w:spacing w:after="0" w:line="240" w:lineRule="auto"/>
      </w:pPr>
      <w:r>
        <w:separator/>
      </w:r>
    </w:p>
  </w:endnote>
  <w:endnote w:type="continuationSeparator" w:id="0">
    <w:p w:rsidR="00EE211D" w:rsidRDefault="00EE211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211D" w:rsidRDefault="00EE211D" w:rsidP="00FC1BB8">
      <w:pPr>
        <w:spacing w:after="0" w:line="240" w:lineRule="auto"/>
      </w:pPr>
      <w:r>
        <w:separator/>
      </w:r>
    </w:p>
  </w:footnote>
  <w:footnote w:type="continuationSeparator" w:id="0">
    <w:p w:rsidR="00EE211D" w:rsidRDefault="00EE211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90DF3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E211D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7E0FE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0-07T12:41:00Z</dcterms:created>
  <dcterms:modified xsi:type="dcterms:W3CDTF">2022-10-07T12:41:00Z</dcterms:modified>
</cp:coreProperties>
</file>